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C05" w:rsidRPr="009744FD" w:rsidRDefault="00D04C05" w:rsidP="00714D0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744FD">
        <w:rPr>
          <w:rFonts w:ascii="Times New Roman" w:hAnsi="Times New Roman" w:cs="Times New Roman"/>
          <w:b/>
          <w:sz w:val="24"/>
          <w:szCs w:val="24"/>
        </w:rPr>
        <w:t xml:space="preserve">Table 2 Associations between waist circumference and BMD at various skeletal sites stratified by </w:t>
      </w:r>
      <w:r w:rsidR="00E37E07" w:rsidRPr="009744FD">
        <w:rPr>
          <w:rFonts w:ascii="Times New Roman" w:hAnsi="Times New Roman" w:cs="Times New Roman"/>
          <w:b/>
          <w:sz w:val="24"/>
          <w:szCs w:val="24"/>
        </w:rPr>
        <w:t xml:space="preserve">gender, </w:t>
      </w:r>
      <w:r w:rsidRPr="009744FD">
        <w:rPr>
          <w:rFonts w:ascii="Times New Roman" w:hAnsi="Times New Roman" w:cs="Times New Roman"/>
          <w:b/>
          <w:sz w:val="24"/>
          <w:szCs w:val="24"/>
        </w:rPr>
        <w:t>age and BMI.</w:t>
      </w:r>
    </w:p>
    <w:tbl>
      <w:tblPr>
        <w:tblW w:w="0" w:type="auto"/>
        <w:tblCellSpacing w:w="15" w:type="dxa"/>
        <w:tblInd w:w="-142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"/>
        <w:gridCol w:w="2303"/>
        <w:gridCol w:w="4228"/>
        <w:gridCol w:w="3680"/>
        <w:gridCol w:w="3707"/>
        <w:gridCol w:w="50"/>
      </w:tblGrid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vAlign w:val="center"/>
            <w:hideMark/>
          </w:tcPr>
          <w:p w:rsidR="00AD4ABB" w:rsidRPr="009744FD" w:rsidRDefault="00AD4ABB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4198" w:type="dxa"/>
            <w:vAlign w:val="center"/>
            <w:hideMark/>
          </w:tcPr>
          <w:p w:rsidR="00AD4ABB" w:rsidRPr="009744FD" w:rsidRDefault="00AD4ABB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_GROUP= 1</w:t>
            </w:r>
          </w:p>
        </w:tc>
        <w:tc>
          <w:tcPr>
            <w:tcW w:w="3650" w:type="dxa"/>
            <w:vAlign w:val="center"/>
            <w:hideMark/>
          </w:tcPr>
          <w:p w:rsidR="00AD4ABB" w:rsidRPr="009744FD" w:rsidRDefault="00AD4ABB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_GROUP= 2</w:t>
            </w:r>
          </w:p>
        </w:tc>
        <w:tc>
          <w:tcPr>
            <w:tcW w:w="3677" w:type="dxa"/>
            <w:vAlign w:val="center"/>
            <w:hideMark/>
          </w:tcPr>
          <w:p w:rsidR="00AD4ABB" w:rsidRPr="009744FD" w:rsidRDefault="00AD4ABB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_GROUP= 3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F16B5D" w:rsidRPr="009744FD" w:rsidRDefault="00F16B5D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ale</w:t>
            </w:r>
          </w:p>
        </w:tc>
        <w:tc>
          <w:tcPr>
            <w:tcW w:w="4198" w:type="dxa"/>
            <w:tcBorders>
              <w:top w:val="single" w:sz="4" w:space="0" w:color="auto"/>
              <w:bottom w:val="nil"/>
            </w:tcBorders>
            <w:vAlign w:val="center"/>
          </w:tcPr>
          <w:p w:rsidR="00F16B5D" w:rsidRPr="009744FD" w:rsidRDefault="00F16B5D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tcBorders>
              <w:top w:val="single" w:sz="4" w:space="0" w:color="auto"/>
              <w:bottom w:val="nil"/>
            </w:tcBorders>
            <w:vAlign w:val="center"/>
          </w:tcPr>
          <w:p w:rsidR="00F16B5D" w:rsidRPr="009744FD" w:rsidRDefault="00F16B5D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tcBorders>
              <w:top w:val="single" w:sz="4" w:space="0" w:color="auto"/>
              <w:bottom w:val="nil"/>
            </w:tcBorders>
            <w:vAlign w:val="center"/>
          </w:tcPr>
          <w:p w:rsidR="00F16B5D" w:rsidRPr="009744FD" w:rsidRDefault="00F16B5D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vAlign w:val="center"/>
            <w:hideMark/>
          </w:tcPr>
          <w:p w:rsidR="00AD4ABB" w:rsidRPr="009744FD" w:rsidRDefault="00AD4ABB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MI_GROUP= 1</w:t>
            </w:r>
          </w:p>
        </w:tc>
        <w:tc>
          <w:tcPr>
            <w:tcW w:w="4198" w:type="dxa"/>
            <w:vAlign w:val="center"/>
            <w:hideMark/>
          </w:tcPr>
          <w:p w:rsidR="00AD4ABB" w:rsidRPr="009744FD" w:rsidRDefault="00AD4ABB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AD4ABB" w:rsidRPr="009744FD" w:rsidRDefault="00AD4ABB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AD4ABB" w:rsidRPr="009744FD" w:rsidRDefault="00AD4ABB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otal body BMD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0 (0.0093, 0.0127) &lt;0.000001</w:t>
            </w: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3 (-0.0098, 0.0072) 0.775750</w:t>
            </w: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8 (-0.0015, 0.0330) 0.116674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3 (-0.0054, 0.0029) 0.550369</w:t>
            </w: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960 (, ) NaN</w:t>
            </w: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39 (, ) NaN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otal femur BMD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2 (0.0072, 0.0113) &lt;0.000001</w:t>
            </w: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6 (-0.0135, 0.0123) 0.926964</w:t>
            </w: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4 (0.0025, 0.0504) 0.067306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6 (-0.0051, 0.0062) 0.844965</w:t>
            </w: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127 (, ) NaN</w:t>
            </w: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88 (, ) NaN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emoral neck BMD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4 (0.0065, 0.0103) &lt;0.000001</w:t>
            </w: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66 (-0.0188, 0.0056) 0.308182</w:t>
            </w: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2 (0.0101, 0.0383) 0.012139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4 (-0.0034, 0.0082) 0.422005</w:t>
            </w: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104 (, ) NaN</w:t>
            </w: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09 (, ) NaN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trochante BMD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5 (0.0091, 0.0140) &lt;0.000001</w:t>
            </w: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8 (-0.0148, 0.0184) 0.834135</w:t>
            </w: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08 (0.0030, 0.0587) 0.066836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 (-0.0062, 0.0067) 0.946171</w:t>
            </w: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516 (, ) NaN</w:t>
            </w: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27 (, ) NaN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umbar spine BMD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5 (0.0064, 0.0106) &lt;0.000001</w:t>
            </w: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33 (-0.0208, 0.0142) 0.716606</w:t>
            </w: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6 (-0.0066, 0.0419) 0.197289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8 (-0.0089, 0.0033) 0.367873</w:t>
            </w: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841 (, ) NaN</w:t>
            </w: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25 (, ) NaN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umbar Pelvis BMD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9 (0.0145, 0.0193) &lt;0.000001</w:t>
            </w: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50 (-0.0190, 0.0090) 0.494997</w:t>
            </w: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2 (-0.0029, 0.0452) 0.128106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7 (-0.0047, 0.0080) 0.609433</w:t>
            </w: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546 (, ) NaN</w:t>
            </w: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89 (, ) NaN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MI_GROUP= 2</w:t>
            </w:r>
          </w:p>
        </w:tc>
        <w:tc>
          <w:tcPr>
            <w:tcW w:w="4198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FA22B1" w:rsidRPr="009744FD" w:rsidRDefault="00FA22B1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otal body BMD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2 (0.0002, 0.0043) 0.031051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2 (-0.0028, 0.0004) 0.144096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4 (-0.0049, 0.0021) 0.441246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80 (-0.0104, -0.0055) &lt;0.000001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65 (-0.0093, -0.0038) 0.000004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24 (-0.0185, -0.0062) 0.000191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otal femur BMD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0 (0.0007, 0.0053) 0.012067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38 (-0.0059, -0.0017) 0.000483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1 (-0.0040, 0.0037) 0.954115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99 (-0.0134, -0.0063) &lt;0.000001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82 (-0.0121, -0.0043) 0.000045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86 (-0.0154, -0.0018) 0.016057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emoral neck BMD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1 (0.0010, 0.0051) 0.003224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52 (-0.0073, -0.0030) 0.000003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5 (-0.0039, 0.0030) 0.785799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88 (-0.0122, -0.0054) &lt;0.000001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67 (-0.0106, -0.0028) 0.000787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75 (-0.0140, -0.0009) 0.028887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trochante BMD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6 (0.0008, 0.0063) 0.012736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44 (-0.0068, -0.0020) 0.000424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1 (-0.0047, 0.0044) 0.954171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12 (-0.0153, -0.0071) &lt;0.000001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94 (-0.0140, -0.0049) 0.000062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95 (-0.0174, -0.0016) 0.020631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umbar spine BMD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3 (-0.0003, 0.0048) 0.081366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45 (-0.0068, -0.0023) 0.000104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48 (-0.0104, 0.0009) 0.099670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04 (-0.0136, -0.0072) &lt;0.000001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78 (-0.0121, -0.0036) 0.000372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70 (-0.0275, -0.0065) 0.002144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umbar Pelvis BMD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1 (0.0043, 0.0099) 0.000001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9 (-0.0035, 0.0017) 0.490248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4 (-0.0058, 0.0050) 0.886483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88 (-0.0129, -0.0047) 0.000034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46 (-0.0094, 0.0002) 0.063481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65 (-0.0262, -0.0068) 0.001363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MI_GROUP= 3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otal body BMD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0 (-0.0006, 0.0026) 0.219561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5 (-0.0012, 0.0003) 0.208995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4 (-0.0017, 0.0008) 0.492446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72 (-0.0095, -0.0049) &lt;0.000001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42 (-0.0059, -0.0026) 0.000001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52 (-0.0078, -0.0025) 0.000170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lastRenderedPageBreak/>
              <w:t>Total femur BMD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2 (0.0004, 0.0039) 0.016429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3 (0.0003, 0.0022) 0.007807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8 (0.0003, 0.0033) 0.019552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77 (-0.0107, -0.0048) &lt;0.000001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44 (-0.0066, -0.0023) 0.000062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54 (-0.0087, -0.0021) 0.001475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emoral neck BMD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3 (0.0008, 0.0039) 0.003168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7 (-0.0003, 0.0017) 0.181860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5 (0.0002, 0.0029) 0.029374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73 (-0.0102, -0.0043) 0.000002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34 (-0.0056, -0.0012) 0.002678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40 (-0.0071, -0.0009) 0.012047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trochante BMD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4 (0.0003, 0.0045) 0.023422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5 (0.0004, 0.0025) 0.007201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4 (0.0007, 0.0041) 0.006752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74 (-0.0108, -0.0039) 0.000041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45 (-0.0070, -0.0020) 0.000493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54 (-0.0093, -0.0015) 0.006748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umbar spine BMD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4 (-0.0015, 0.0023) 0.680246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8 (-0.0019, 0.0002) 0.124168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 (-0.0017, 0.0019) 0.904912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84 (-0.0114, -0.0055) &lt;0.000001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43 (-0.0069, -0.0018) 0.000835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58 (-0.0099, -0.0017) 0.006047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umbar Pelvis BMD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6 (0.0013, 0.0060) 0.002475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8 (0.0004, 0.0031) 0.008785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9 (-0.0010, 0.0028) 0.354716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shd w:val="clear" w:color="auto" w:fill="FFFFFF" w:themeFill="background1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89 (-0.0125, -0.0052) 0.000003</w:t>
            </w:r>
          </w:p>
        </w:tc>
        <w:tc>
          <w:tcPr>
            <w:tcW w:w="3650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31 (-0.0062, 0.0000) 0.051727</w:t>
            </w:r>
          </w:p>
        </w:tc>
        <w:tc>
          <w:tcPr>
            <w:tcW w:w="3677" w:type="dxa"/>
            <w:vAlign w:val="center"/>
            <w:hideMark/>
          </w:tcPr>
          <w:p w:rsidR="00E7643F" w:rsidRPr="009744FD" w:rsidRDefault="00E7643F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52 (-0.0093, -0.0010) 0.015539</w:t>
            </w: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4198" w:type="dxa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5E78" w:rsidRPr="009744FD" w:rsidTr="00B404BF">
        <w:trPr>
          <w:gridAfter w:val="1"/>
          <w:wAfter w:w="5" w:type="dxa"/>
          <w:tblCellSpacing w:w="15" w:type="dxa"/>
        </w:trPr>
        <w:tc>
          <w:tcPr>
            <w:tcW w:w="2390" w:type="dxa"/>
            <w:gridSpan w:val="2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MI_GROUP=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77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otal body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2 (0.0084, 0.0121) &lt;0.000001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 (-0.0091, 0.0091) 0.997616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7 (-0.0087, 0.0034) 0.388989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95 (-0.0329, -0.0060) 0.046913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otal femur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9 (0.0071, 0.0108) &lt;0.000001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3 (-0.0019, 0.0185) 0.123595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5 (-0.0091, 0.0062) 0.706979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62 (-0.0281, -0.0043) 0.055541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emoral neck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6 (0.0058, 0.0093) &lt;0.000001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3 (-0.0045, 0.0191) 0.236817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4 (-0.0072, 0.0080) 0.914807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70 (-0.0244, 0.0104) 0.476027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trochante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3 (0.0091, 0.0134) &lt;0.000001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0 (0.0004, 0.0236) 0.052160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 (-0.0087, 0.0090) 0.977206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207 (-0.0388, -0.0027) 0.087693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umbar spine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3 (0.0088, 0.0138) &lt;0.000001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31 (-0.0199, 0.0136) 0.718763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6 (-0.0100, 0.0068) 0.715636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328 (-0.0617, -0.0038) 0.091079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umbar Pelvis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5 (0.0139, 0.0190) &lt;0.000001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4 (-0.0126, 0.0133) 0.953382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8 (-0.0107, 0.0092) 0.883256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2 (-0.0280, 0.0304) 0.939515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MI_GROUP=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otal body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4 (0.0007, 0.0040) 0.004620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4 (-0.0011, 0.0019) 0.558115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6 (-0.0053, -0.0000) 0.051391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2 (-0.0043, -0.0002) 0.034657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7 (-0.0038, 0.0003) 0.093224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32 (-0.0066, 0.0003) 0.073763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otal femur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9 (0.0021, 0.0058) 0.000023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4 (-0.0022, 0.0013) 0.625691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4 (-0.0033, 0.0026) 0.803365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1 (-0.0049, 0.0006) 0.128156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8 (-0.0052, -0.0004) 0.022019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2 (-0.0050, 0.0026) 0.541710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emoral neck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8 (0.0021, 0.0054) 0.000008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6 (-0.0023, 0.0012) 0.515439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5 (-0.0021, 0.0032) 0.692439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7 (-0.0034, 0.0021) 0.633828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9 (-0.0042, 0.0004) 0.110462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 (-0.0035, 0.0037) 0.946729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lastRenderedPageBreak/>
              <w:t>Intertrochante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7 (0.0025, 0.0069) 0.000027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5 (-0.0026, 0.0016) 0.632732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 (-0.0035, 0.0038) 0.927364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6 (-0.0058, 0.0006) 0.117904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31 (-0.0060, -0.0003) 0.032293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2 (-0.0059, 0.0036) 0.637394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umbar spine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0 (-0.0002, 0.0043) 0.080678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5 (-0.0027, 0.0016) 0.625327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46 (-0.0085, -0.0007) 0.021485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61 (-0.0089, -0.0033) 0.000021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9 (-0.0059, 0.0001) 0.058056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7 (-0.0082, 0.0027) 0.331612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umbar Pelvis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5 (0.0042, 0.0088) &lt;0.000001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1 (0.0018, 0.0064) 0.000664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7 (-0.0043, 0.0030) 0.714383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4 (-0.0046, 0.0019) 0.412382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 (-0.0032, 0.0034) 0.958834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5 (-0.0055, 0.0046) 0.854260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MI_GROUP= 3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otal body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1 (0.0009, 0.0033) 0.000592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 (-0.0005, 0.0009) 0.537293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7 (-0.0005, 0.0018) 0.274127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4 (-0.0039, -0.0009) 0.002245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1 (-0.0035, -0.0008) 0.001924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3 (-0.0045, -0.0002) 0.035721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otal femur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0 (0.0027, 0.0054) &lt;0.000001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7 (0.0018, 0.0036) &lt;0.000001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3 (0.0009, 0.0037) 0.001735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6 (-0.0049, -0.0003) 0.024611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6 (-0.0034, 0.0002) 0.074418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0 (-0.0047, 0.0007) 0.150976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emoral neck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1 (0.0028, 0.0054) &lt;0.000001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6 (0.0017, 0.0035) &lt;0.000001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6 (0.0003, 0.0029) 0.019315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5 (-0.0048, -0.0001) 0.040159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3 (-0.0030, 0.0005) 0.155424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36 (-0.0061, -0.0011) 0.005371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trochante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5 (0.0029, 0.0061) &lt;0.000001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8 (0.0018, 0.0039) &lt;0.000001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6 (0.0009, 0.0043) 0.002824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8 (-0.0054, -0.0002) 0.034200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0 (-0.0041, 0.0001) 0.056594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0 (-0.0052, 0.0013) 0.235977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umbar spine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3 (-0.0003, 0.0029) 0.112205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1 (-0.0022, -0.0001) 0.032162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6 (-0.0001, 0.0034) 0.066094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35 (-0.0058, -0.0012) 0.003062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44 (-0.0064, -0.0024) 0.000017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9 (-0.0052, 0.0014) 0.268193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umbar Pelvis BMD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6 (0.0028, 0.0063) &lt;0.000001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4 (0.0012, 0.0035) 0.000052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7 (-0.0010, 0.0024) 0.403567</w:t>
            </w:r>
          </w:p>
        </w:tc>
      </w:tr>
      <w:tr w:rsidR="00C42868" w:rsidRPr="009744FD" w:rsidTr="00B404BF">
        <w:trPr>
          <w:gridBefore w:val="1"/>
          <w:wBefore w:w="87" w:type="dxa"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</w:tcPr>
          <w:p w:rsidR="00C42868" w:rsidRPr="009744FD" w:rsidRDefault="00C42868" w:rsidP="00714D0C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4198" w:type="dxa"/>
            <w:vAlign w:val="center"/>
          </w:tcPr>
          <w:p w:rsidR="00C42868" w:rsidRPr="00F06A12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6A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9 (-0.0038, 0.0020) 0.548318</w:t>
            </w:r>
          </w:p>
        </w:tc>
        <w:tc>
          <w:tcPr>
            <w:tcW w:w="3650" w:type="dxa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 (-0.0020, 0.0025) 0.826753</w:t>
            </w:r>
          </w:p>
        </w:tc>
        <w:tc>
          <w:tcPr>
            <w:tcW w:w="3712" w:type="dxa"/>
            <w:gridSpan w:val="2"/>
            <w:vAlign w:val="center"/>
          </w:tcPr>
          <w:p w:rsidR="00C42868" w:rsidRPr="00E97C27" w:rsidRDefault="00C42868" w:rsidP="00714D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7C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43 (-0.0074, -0.0011) 0.008851</w:t>
            </w:r>
          </w:p>
        </w:tc>
      </w:tr>
    </w:tbl>
    <w:p w:rsidR="00611FD5" w:rsidRPr="009744FD" w:rsidRDefault="00611FD5" w:rsidP="00714D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44FD">
        <w:rPr>
          <w:rFonts w:ascii="Times New Roman" w:hAnsi="Times New Roman" w:cs="Times New Roman"/>
          <w:sz w:val="24"/>
          <w:szCs w:val="24"/>
        </w:rPr>
        <w:t>All the results were showed by β (95%CI) and p.</w:t>
      </w:r>
    </w:p>
    <w:p w:rsidR="00611FD5" w:rsidRPr="009744FD" w:rsidRDefault="00611FD5" w:rsidP="00714D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44FD">
        <w:rPr>
          <w:rFonts w:ascii="Times New Roman" w:hAnsi="Times New Roman" w:cs="Times New Roman"/>
          <w:sz w:val="24"/>
          <w:szCs w:val="24"/>
        </w:rPr>
        <w:t>BMD: body mineral density. CI: confidence interval. ALP: alkaline phosphatase. UA: uric acid.</w:t>
      </w:r>
    </w:p>
    <w:p w:rsidR="00611FD5" w:rsidRPr="009744FD" w:rsidRDefault="00611FD5" w:rsidP="00714D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44FD">
        <w:rPr>
          <w:rFonts w:ascii="Times New Roman" w:hAnsi="Times New Roman" w:cs="Times New Roman"/>
          <w:sz w:val="24"/>
          <w:szCs w:val="24"/>
        </w:rPr>
        <w:t xml:space="preserve">Model 1: adjusted for none. </w:t>
      </w:r>
    </w:p>
    <w:p w:rsidR="00611FD5" w:rsidRPr="009744FD" w:rsidRDefault="00611FD5" w:rsidP="00714D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44FD">
        <w:rPr>
          <w:rFonts w:ascii="Times New Roman" w:hAnsi="Times New Roman" w:cs="Times New Roman"/>
          <w:sz w:val="24"/>
          <w:szCs w:val="24"/>
        </w:rPr>
        <w:t>Model 2: adjusted for age, race, poverty income ratio, height, weight, ALP, total calcium, creatinine, fasting glucose, UA and parathyroid hormone in group 1.</w:t>
      </w:r>
    </w:p>
    <w:p w:rsidR="003428A6" w:rsidRPr="009744FD" w:rsidRDefault="00611FD5" w:rsidP="00714D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44FD">
        <w:rPr>
          <w:rFonts w:ascii="Times New Roman" w:hAnsi="Times New Roman" w:cs="Times New Roman"/>
          <w:sz w:val="24"/>
          <w:szCs w:val="24"/>
        </w:rPr>
        <w:t>Model 2: adjusted for age, race, poverty income ratio, height, weight, smoking status, alcohol use, physical activity, ALP, total calcium, creatinine, fasting glucose, UA and parathyroid hormone in group 2 and group 3.</w:t>
      </w:r>
      <w:bookmarkEnd w:id="0"/>
    </w:p>
    <w:sectPr w:rsidR="003428A6" w:rsidRPr="009744FD" w:rsidSect="009B0A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70F1" w:rsidRDefault="00B770F1" w:rsidP="00714D0C">
      <w:r>
        <w:separator/>
      </w:r>
    </w:p>
  </w:endnote>
  <w:endnote w:type="continuationSeparator" w:id="0">
    <w:p w:rsidR="00B770F1" w:rsidRDefault="00B770F1" w:rsidP="00714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70F1" w:rsidRDefault="00B770F1" w:rsidP="00714D0C">
      <w:r>
        <w:separator/>
      </w:r>
    </w:p>
  </w:footnote>
  <w:footnote w:type="continuationSeparator" w:id="0">
    <w:p w:rsidR="00B770F1" w:rsidRDefault="00B770F1" w:rsidP="00714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74B"/>
    <w:rsid w:val="000E592C"/>
    <w:rsid w:val="000E62C9"/>
    <w:rsid w:val="002462E9"/>
    <w:rsid w:val="002C52F0"/>
    <w:rsid w:val="002F5818"/>
    <w:rsid w:val="00325C86"/>
    <w:rsid w:val="003306E3"/>
    <w:rsid w:val="003428A6"/>
    <w:rsid w:val="003975C2"/>
    <w:rsid w:val="003F5023"/>
    <w:rsid w:val="0041297F"/>
    <w:rsid w:val="004835E4"/>
    <w:rsid w:val="00551901"/>
    <w:rsid w:val="00560D12"/>
    <w:rsid w:val="00576D71"/>
    <w:rsid w:val="005F36FF"/>
    <w:rsid w:val="006039AC"/>
    <w:rsid w:val="00611FD5"/>
    <w:rsid w:val="00685ADF"/>
    <w:rsid w:val="006A7546"/>
    <w:rsid w:val="00714D0C"/>
    <w:rsid w:val="00772E29"/>
    <w:rsid w:val="00804E0C"/>
    <w:rsid w:val="00855AAD"/>
    <w:rsid w:val="008A7A41"/>
    <w:rsid w:val="008F3968"/>
    <w:rsid w:val="0090274B"/>
    <w:rsid w:val="00917E24"/>
    <w:rsid w:val="00943903"/>
    <w:rsid w:val="009744FD"/>
    <w:rsid w:val="00984A2A"/>
    <w:rsid w:val="009B0A38"/>
    <w:rsid w:val="00A11577"/>
    <w:rsid w:val="00AB3D67"/>
    <w:rsid w:val="00AD4ABB"/>
    <w:rsid w:val="00AF1D37"/>
    <w:rsid w:val="00B404BF"/>
    <w:rsid w:val="00B770F1"/>
    <w:rsid w:val="00B85072"/>
    <w:rsid w:val="00C42868"/>
    <w:rsid w:val="00C85E78"/>
    <w:rsid w:val="00D04C05"/>
    <w:rsid w:val="00D272A5"/>
    <w:rsid w:val="00DC0E51"/>
    <w:rsid w:val="00E06A21"/>
    <w:rsid w:val="00E37E07"/>
    <w:rsid w:val="00E7643F"/>
    <w:rsid w:val="00F16B5D"/>
    <w:rsid w:val="00F21216"/>
    <w:rsid w:val="00F62E38"/>
    <w:rsid w:val="00F90014"/>
    <w:rsid w:val="00FA22B1"/>
    <w:rsid w:val="00FC3101"/>
    <w:rsid w:val="00FE4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DFDEF6-CD2F-4710-A878-2B1652124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D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D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D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3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1384</Words>
  <Characters>7892</Characters>
  <Application>Microsoft Office Word</Application>
  <DocSecurity>0</DocSecurity>
  <Lines>65</Lines>
  <Paragraphs>18</Paragraphs>
  <ScaleCrop>false</ScaleCrop>
  <Company/>
  <LinksUpToDate>false</LinksUpToDate>
  <CharactersWithSpaces>9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wl87</dc:creator>
  <cp:keywords/>
  <dc:description/>
  <cp:lastModifiedBy>pwl87</cp:lastModifiedBy>
  <cp:revision>219</cp:revision>
  <dcterms:created xsi:type="dcterms:W3CDTF">2021-06-21T01:46:00Z</dcterms:created>
  <dcterms:modified xsi:type="dcterms:W3CDTF">2021-06-24T09:18:00Z</dcterms:modified>
</cp:coreProperties>
</file>